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2910"/>
        <w:gridCol w:w="1121"/>
        <w:gridCol w:w="1121"/>
        <w:gridCol w:w="1121"/>
        <w:gridCol w:w="1121"/>
        <w:gridCol w:w="1122"/>
      </w:tblGrid>
      <w:tr w:rsidR="00487536" w:rsidRPr="00E07618" w14:paraId="08F7326E" w14:textId="77777777" w:rsidTr="00487536">
        <w:trPr>
          <w:trHeight w:val="302"/>
        </w:trPr>
        <w:tc>
          <w:tcPr>
            <w:tcW w:w="1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F3E6B" w14:textId="26F74C8F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able S</w:t>
            </w:r>
            <w:r w:rsidR="00A3356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</w:rPr>
              <w:t>2</w:t>
            </w: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  <w:r w:rsidR="00B826C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Ranking tabl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A48A5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19723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01893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B6073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FD33A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487536" w:rsidRPr="00E07618" w14:paraId="1FBDC5DD" w14:textId="77777777" w:rsidTr="00487536">
        <w:trPr>
          <w:trHeight w:val="30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64C6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ebleeding</w:t>
            </w:r>
            <w:proofErr w:type="spellEnd"/>
          </w:p>
        </w:tc>
      </w:tr>
      <w:tr w:rsidR="00487536" w:rsidRPr="00E07618" w14:paraId="669B530A" w14:textId="77777777" w:rsidTr="00487536">
        <w:trPr>
          <w:trHeight w:val="302"/>
        </w:trPr>
        <w:tc>
          <w:tcPr>
            <w:tcW w:w="17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C7CD6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reatment modality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DF78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D00E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987F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2294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78AF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5</w:t>
            </w:r>
          </w:p>
        </w:tc>
      </w:tr>
      <w:tr w:rsidR="00487536" w:rsidRPr="00E07618" w14:paraId="6D5C8616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6FCD85A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A8CCAB5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6494B6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4DEC3D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10B56D5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B0F19C5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</w:tr>
      <w:tr w:rsidR="00487536" w:rsidRPr="00E07618" w14:paraId="004A6203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1190ECE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Mech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FDE58D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004713B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5788E9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D04275A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3668D60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85</w:t>
            </w:r>
          </w:p>
        </w:tc>
      </w:tr>
      <w:tr w:rsidR="00487536" w:rsidRPr="00E07618" w14:paraId="60662E7D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409EC12A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hromb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5654B5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A07293C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FC5AF3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DE0020A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5BAF56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7</w:t>
            </w:r>
          </w:p>
        </w:tc>
      </w:tr>
      <w:tr w:rsidR="00487536" w:rsidRPr="00E07618" w14:paraId="53AD2697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4B124DB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herm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83C83A8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493888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AE90A8C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9464120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4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73D3F2C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7</w:t>
            </w:r>
          </w:p>
        </w:tc>
      </w:tr>
      <w:tr w:rsidR="00487536" w:rsidRPr="00E07618" w14:paraId="000D888D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E641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Scler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3B70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06E9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0614B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12F1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7A18E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</w:tr>
      <w:tr w:rsidR="00487536" w:rsidRPr="00E07618" w14:paraId="7A7EA161" w14:textId="77777777" w:rsidTr="00487536">
        <w:trPr>
          <w:trHeight w:val="30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C330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eed for surgery</w:t>
            </w:r>
          </w:p>
        </w:tc>
      </w:tr>
      <w:tr w:rsidR="00487536" w:rsidRPr="00E07618" w14:paraId="5B1C4F00" w14:textId="77777777" w:rsidTr="00487536">
        <w:trPr>
          <w:trHeight w:val="302"/>
        </w:trPr>
        <w:tc>
          <w:tcPr>
            <w:tcW w:w="17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20E28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reatment modality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6018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6631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3BC7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24F5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B81B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5</w:t>
            </w:r>
          </w:p>
        </w:tc>
      </w:tr>
      <w:tr w:rsidR="00487536" w:rsidRPr="00E07618" w14:paraId="3401AF9D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680FA736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B8EB84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5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D3F763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6A63B2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238ED1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CED3B1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</w:tr>
      <w:tr w:rsidR="00487536" w:rsidRPr="00E07618" w14:paraId="66548E57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3FBAD90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Mech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E259858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35252E5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842D67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72A3A5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A0D2BC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98</w:t>
            </w:r>
          </w:p>
        </w:tc>
      </w:tr>
      <w:tr w:rsidR="00487536" w:rsidRPr="00E07618" w14:paraId="6D5917D6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54E582E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hromb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3DB0BCB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5602F9C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60F2460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DF3534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ACE09C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</w:tr>
      <w:tr w:rsidR="00487536" w:rsidRPr="00E07618" w14:paraId="608CB469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0DF46E1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herm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52F6FCB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7E0B4FC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28BF34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E019CF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EEEF728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2</w:t>
            </w:r>
          </w:p>
        </w:tc>
      </w:tr>
      <w:tr w:rsidR="00487536" w:rsidRPr="00E07618" w14:paraId="5B76583B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21C2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Scler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ECF3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17DE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6D9FB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4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569B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9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4A0B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</w:tr>
      <w:tr w:rsidR="00487536" w:rsidRPr="00E07618" w14:paraId="04CDA9D1" w14:textId="77777777" w:rsidTr="00487536">
        <w:trPr>
          <w:trHeight w:val="30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3C1C6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Mortality</w:t>
            </w:r>
          </w:p>
        </w:tc>
      </w:tr>
      <w:tr w:rsidR="00487536" w:rsidRPr="00E07618" w14:paraId="334AD157" w14:textId="77777777" w:rsidTr="00487536">
        <w:trPr>
          <w:trHeight w:val="302"/>
        </w:trPr>
        <w:tc>
          <w:tcPr>
            <w:tcW w:w="17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8651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reatment modality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AAC46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FC48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2893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6E298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F8C00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5</w:t>
            </w:r>
          </w:p>
        </w:tc>
      </w:tr>
      <w:tr w:rsidR="00487536" w:rsidRPr="00E07618" w14:paraId="0950D822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584DBB7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91D9B4C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FDB8EF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509A50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E0DCA73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21C78BE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</w:tr>
      <w:tr w:rsidR="00487536" w:rsidRPr="00E07618" w14:paraId="7F6C70E8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7D80524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Mech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EE1B4BA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3DF274C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2F385B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35EC308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56CF128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8</w:t>
            </w:r>
          </w:p>
        </w:tc>
      </w:tr>
      <w:tr w:rsidR="00487536" w:rsidRPr="00E07618" w14:paraId="323880A8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7E346B4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hromb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C03FAA0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FB2ADC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4C0B8F5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0843B95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BEEC64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87</w:t>
            </w:r>
          </w:p>
        </w:tc>
      </w:tr>
      <w:tr w:rsidR="00487536" w:rsidRPr="00E07618" w14:paraId="73DC70A8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3CAC8D1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herm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2AD7FF3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51269E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E7516C8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CF7F76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FDA46D6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</w:tr>
      <w:tr w:rsidR="00487536" w:rsidRPr="00E07618" w14:paraId="77AD3C27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AD30B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Scler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F2A2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02BCC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D1BF5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660BE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A319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4</w:t>
            </w:r>
          </w:p>
        </w:tc>
      </w:tr>
      <w:tr w:rsidR="00487536" w:rsidRPr="00E07618" w14:paraId="5C428E78" w14:textId="77777777" w:rsidTr="00487536">
        <w:trPr>
          <w:trHeight w:val="30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99D40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omplication</w:t>
            </w:r>
          </w:p>
        </w:tc>
      </w:tr>
      <w:tr w:rsidR="00487536" w:rsidRPr="00E07618" w14:paraId="5E33B2BA" w14:textId="77777777" w:rsidTr="00487536">
        <w:trPr>
          <w:trHeight w:val="302"/>
        </w:trPr>
        <w:tc>
          <w:tcPr>
            <w:tcW w:w="17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072DB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Treatment modality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2E63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1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5CD3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2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E1F36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3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0261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4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1570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Rank 5</w:t>
            </w:r>
          </w:p>
        </w:tc>
      </w:tr>
      <w:tr w:rsidR="00487536" w:rsidRPr="00E07618" w14:paraId="79873587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005C82F5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818AE5E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5E64349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DB0286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5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A0ACBE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B3E8BD6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</w:tr>
      <w:tr w:rsidR="00487536" w:rsidRPr="00E07618" w14:paraId="3CE22EE2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531D835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Mech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2E45626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36DDA8B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09D77D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640CA39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3ECC22E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95</w:t>
            </w:r>
          </w:p>
        </w:tc>
      </w:tr>
      <w:tr w:rsidR="00487536" w:rsidRPr="00E07618" w14:paraId="308C30E5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</w:tcPr>
          <w:p w14:paraId="4C2D7B9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hromb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07EAB0B0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189143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2D8AE3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3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1DA0249D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5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3A94A18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4</w:t>
            </w:r>
          </w:p>
        </w:tc>
      </w:tr>
      <w:tr w:rsidR="00487536" w:rsidRPr="00E07618" w14:paraId="40E5B6BD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right w:val="nil"/>
            </w:tcBorders>
          </w:tcPr>
          <w:p w14:paraId="0D3C812F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herm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14:paraId="6534A03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8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14:paraId="2EF279E1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64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14:paraId="273A6CCE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7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14:paraId="076CD9EE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</w:tcPr>
          <w:p w14:paraId="75F130B0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</w:tr>
      <w:tr w:rsidR="00487536" w:rsidRPr="00E07618" w14:paraId="0B8FAFB5" w14:textId="77777777" w:rsidTr="00487536">
        <w:trPr>
          <w:trHeight w:val="302"/>
        </w:trPr>
        <w:tc>
          <w:tcPr>
            <w:tcW w:w="1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05297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Scler+Epi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D5434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68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43792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2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48613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.0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85CEB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1914A" w14:textId="77777777" w:rsidR="00487536" w:rsidRPr="00E07618" w:rsidRDefault="00487536">
            <w:pPr>
              <w:widowControl/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0</w:t>
            </w:r>
          </w:p>
        </w:tc>
      </w:tr>
      <w:tr w:rsidR="00487536" w:rsidRPr="00E07618" w14:paraId="1D161DC3" w14:textId="77777777" w:rsidTr="00487536">
        <w:trPr>
          <w:trHeight w:val="30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474EB" w14:textId="0F726059" w:rsidR="00487536" w:rsidRPr="00E07618" w:rsidRDefault="00E07618" w:rsidP="00A33563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 w:hint="eastAsia"/>
                <w:color w:val="000000"/>
                <w:kern w:val="0"/>
              </w:rPr>
            </w:pPr>
            <w:r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Rank 1 is worst and rank 5 is best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proofErr w:type="spellStart"/>
            <w:r w:rsidR="00487536"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Epi</w:t>
            </w:r>
            <w:proofErr w:type="spellEnd"/>
            <w:r w:rsidR="00487536"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=epinephrine injection; </w:t>
            </w:r>
            <w:proofErr w:type="spellStart"/>
            <w:r w:rsidR="00487536"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Mech</w:t>
            </w:r>
            <w:proofErr w:type="spellEnd"/>
            <w:r w:rsidR="00487536"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=mechanical hemostasis; </w:t>
            </w:r>
            <w:proofErr w:type="spellStart"/>
            <w:r w:rsidR="00487536"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</w:t>
            </w:r>
            <w:bookmarkStart w:id="0" w:name="_GoBack"/>
            <w:bookmarkEnd w:id="0"/>
            <w:r w:rsidR="00487536"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herm</w:t>
            </w:r>
            <w:proofErr w:type="spellEnd"/>
            <w:r w:rsidR="00487536"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=thermal coagulation; </w:t>
            </w:r>
            <w:proofErr w:type="spellStart"/>
            <w:r w:rsidR="00487536"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Thromb</w:t>
            </w:r>
            <w:proofErr w:type="spellEnd"/>
            <w:r w:rsidR="00487536" w:rsidRPr="00E07618">
              <w:rPr>
                <w:rFonts w:ascii="Times New Roman" w:eastAsia="宋体" w:hAnsi="Times New Roman" w:cs="Times New Roman"/>
                <w:color w:val="000000"/>
                <w:kern w:val="0"/>
              </w:rPr>
              <w:t>=thrombin injecti</w:t>
            </w:r>
            <w:r w:rsidR="00620193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on; </w:t>
            </w:r>
            <w:proofErr w:type="spellStart"/>
            <w:r w:rsidR="00620193">
              <w:rPr>
                <w:rFonts w:ascii="Times New Roman" w:eastAsia="宋体" w:hAnsi="Times New Roman" w:cs="Times New Roman"/>
                <w:color w:val="000000"/>
                <w:kern w:val="0"/>
              </w:rPr>
              <w:t>Scler</w:t>
            </w:r>
            <w:proofErr w:type="spellEnd"/>
            <w:r w:rsidR="00620193">
              <w:rPr>
                <w:rFonts w:ascii="Times New Roman" w:eastAsia="宋体" w:hAnsi="Times New Roman" w:cs="Times New Roman"/>
                <w:color w:val="000000"/>
                <w:kern w:val="0"/>
              </w:rPr>
              <w:t>=</w:t>
            </w:r>
            <w:proofErr w:type="spellStart"/>
            <w:r w:rsidR="00620193">
              <w:rPr>
                <w:rFonts w:ascii="Times New Roman" w:eastAsia="宋体" w:hAnsi="Times New Roman" w:cs="Times New Roman"/>
                <w:color w:val="000000"/>
                <w:kern w:val="0"/>
              </w:rPr>
              <w:t>sclerosan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njection</w:t>
            </w:r>
            <w:r w:rsidR="00B826C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.</w:t>
            </w:r>
          </w:p>
        </w:tc>
      </w:tr>
    </w:tbl>
    <w:p w14:paraId="748072C4" w14:textId="77777777" w:rsidR="001F255D" w:rsidRDefault="001F255D" w:rsidP="00A33563"/>
    <w:sectPr w:rsidR="001F255D" w:rsidSect="001F25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536"/>
    <w:rsid w:val="001F255D"/>
    <w:rsid w:val="00487536"/>
    <w:rsid w:val="00620193"/>
    <w:rsid w:val="008A0A35"/>
    <w:rsid w:val="00A33563"/>
    <w:rsid w:val="00B826C8"/>
    <w:rsid w:val="00D67B97"/>
    <w:rsid w:val="00E0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6266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7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Macintosh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 Shi</dc:creator>
  <cp:keywords/>
  <dc:description/>
  <cp:lastModifiedBy>Shen</cp:lastModifiedBy>
  <cp:revision>3</cp:revision>
  <dcterms:created xsi:type="dcterms:W3CDTF">2017-03-23T01:52:00Z</dcterms:created>
  <dcterms:modified xsi:type="dcterms:W3CDTF">2017-03-23T02:03:00Z</dcterms:modified>
</cp:coreProperties>
</file>